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EDA26" w14:textId="77777777" w:rsidR="00316E76" w:rsidRDefault="00316E76">
      <w:pPr>
        <w:spacing w:line="276" w:lineRule="auto"/>
        <w:rPr>
          <w:rFonts w:ascii="Times New Roman" w:hAnsi="Times New Roman" w:cs="Times New Roman"/>
        </w:rPr>
      </w:pPr>
    </w:p>
    <w:p w14:paraId="3393CCC8" w14:textId="77777777" w:rsidR="00316E76" w:rsidRDefault="00B579DA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files</w:t>
      </w:r>
    </w:p>
    <w:p w14:paraId="4823DA90" w14:textId="77777777" w:rsidR="00316E76" w:rsidRDefault="00316E76">
      <w:pPr>
        <w:spacing w:line="276" w:lineRule="auto"/>
        <w:rPr>
          <w:rFonts w:ascii="Times New Roman" w:hAnsi="Times New Roman" w:cs="Times New Roman"/>
        </w:rPr>
      </w:pPr>
    </w:p>
    <w:p w14:paraId="2284B236" w14:textId="77777777" w:rsidR="00316E76" w:rsidRDefault="00B579DA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cales used in our research</w:t>
      </w:r>
    </w:p>
    <w:p w14:paraId="57B58AAC" w14:textId="77777777" w:rsidR="00316E76" w:rsidRDefault="00316E76">
      <w:pPr>
        <w:spacing w:line="276" w:lineRule="auto"/>
        <w:rPr>
          <w:rFonts w:ascii="Times New Roman" w:hAnsi="Times New Roman" w:cs="Times New Roman"/>
        </w:rPr>
      </w:pPr>
    </w:p>
    <w:p w14:paraId="6A95C624" w14:textId="77777777" w:rsidR="00316E76" w:rsidRDefault="00B579DA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Objective knowledge of medical AI</w:t>
      </w:r>
    </w:p>
    <w:p w14:paraId="0EDF553B" w14:textId="77777777" w:rsidR="00316E76" w:rsidRDefault="00B579DA">
      <w:pPr>
        <w:spacing w:line="276" w:lineRule="auto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  <w:color w:val="000000"/>
          <w:shd w:val="clear" w:color="auto" w:fill="FFFFFF"/>
        </w:rPr>
        <w:t>1</w:t>
      </w:r>
      <w:r>
        <w:rPr>
          <w:rFonts w:ascii="Times New Roman" w:eastAsia="SimSun" w:hAnsi="Times New Roman" w:cs="Times New Roman"/>
          <w:color w:val="000000"/>
          <w:shd w:val="clear" w:color="auto" w:fill="FFFFFF"/>
        </w:rPr>
        <w:t>当通过医学影像图片判断疾病严重程度时，人工智能会怎么做？</w:t>
      </w:r>
    </w:p>
    <w:p w14:paraId="28D57F78" w14:textId="77777777" w:rsidR="00316E76" w:rsidRDefault="00B579DA">
      <w:pPr>
        <w:spacing w:line="276" w:lineRule="auto"/>
        <w:rPr>
          <w:rFonts w:ascii="Times New Roman" w:eastAsia="SimSun" w:hAnsi="Times New Roman" w:cs="Times New Roman"/>
          <w:kern w:val="2"/>
        </w:rPr>
      </w:pPr>
      <w:r>
        <w:rPr>
          <w:rFonts w:ascii="Times New Roman" w:eastAsia="SimSun" w:hAnsi="Times New Roman" w:cs="Times New Roman"/>
        </w:rPr>
        <w:t xml:space="preserve">A </w:t>
      </w:r>
      <w:r>
        <w:rPr>
          <w:rFonts w:ascii="Times New Roman" w:eastAsia="SimSun" w:hAnsi="Times New Roman" w:cs="Times New Roman"/>
        </w:rPr>
        <w:t>考虑这个图片显示的疾病的单个特征，比如说逐一检查癌症影像图片的颜色、边界、对称性等</w:t>
      </w:r>
    </w:p>
    <w:p w14:paraId="2187D991" w14:textId="77777777" w:rsidR="00316E76" w:rsidRDefault="00B579DA">
      <w:pPr>
        <w:spacing w:line="276" w:lineRule="auto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 xml:space="preserve">B </w:t>
      </w:r>
      <w:r>
        <w:rPr>
          <w:rFonts w:ascii="Times New Roman" w:eastAsia="SimSun" w:hAnsi="Times New Roman" w:cs="Times New Roman"/>
        </w:rPr>
        <w:t>考虑这个图片与其他同类型的图片的相似性，比如说通过原始影像图片像素来比对与以往癌症影像图片的相似性</w:t>
      </w:r>
    </w:p>
    <w:p w14:paraId="73B24147" w14:textId="77777777" w:rsidR="00316E76" w:rsidRDefault="00B579DA">
      <w:pPr>
        <w:spacing w:line="276" w:lineRule="auto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 xml:space="preserve">C </w:t>
      </w:r>
      <w:r>
        <w:rPr>
          <w:rFonts w:ascii="Times New Roman" w:eastAsia="SimSun" w:hAnsi="Times New Roman" w:cs="Times New Roman"/>
        </w:rPr>
        <w:t>基于图片的核心特征来做判断，比如说通过癌症影像图片的形状来判断</w:t>
      </w:r>
    </w:p>
    <w:p w14:paraId="187F2413" w14:textId="77777777" w:rsidR="00316E76" w:rsidRDefault="00B579DA">
      <w:pPr>
        <w:spacing w:line="276" w:lineRule="auto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 xml:space="preserve"> </w:t>
      </w:r>
    </w:p>
    <w:p w14:paraId="6097BA4D" w14:textId="77777777" w:rsidR="00316E76" w:rsidRDefault="00B579DA">
      <w:pPr>
        <w:spacing w:line="276" w:lineRule="auto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  <w:color w:val="000000"/>
          <w:shd w:val="clear" w:color="auto" w:fill="FFFFFF"/>
        </w:rPr>
        <w:t>2</w:t>
      </w:r>
      <w:r>
        <w:rPr>
          <w:rFonts w:ascii="Times New Roman" w:eastAsia="SimSun" w:hAnsi="Times New Roman" w:cs="Times New Roman"/>
          <w:color w:val="000000"/>
          <w:shd w:val="clear" w:color="auto" w:fill="FFFFFF"/>
        </w:rPr>
        <w:t>当通过医学影像图片判断疾病严重程度时，人工智能会怎么做？</w:t>
      </w:r>
    </w:p>
    <w:p w14:paraId="37D30E2A" w14:textId="77777777" w:rsidR="00316E76" w:rsidRDefault="00B579DA">
      <w:pPr>
        <w:spacing w:line="276" w:lineRule="auto"/>
        <w:rPr>
          <w:rFonts w:ascii="Times New Roman" w:eastAsia="SimSun" w:hAnsi="Times New Roman" w:cs="Times New Roman"/>
          <w:kern w:val="2"/>
        </w:rPr>
      </w:pPr>
      <w:r>
        <w:rPr>
          <w:rFonts w:ascii="Times New Roman" w:eastAsia="SimSun" w:hAnsi="Times New Roman" w:cs="Times New Roman"/>
        </w:rPr>
        <w:t xml:space="preserve">A </w:t>
      </w:r>
      <w:r>
        <w:rPr>
          <w:rFonts w:ascii="Times New Roman" w:eastAsia="SimSun" w:hAnsi="Times New Roman" w:cs="Times New Roman"/>
        </w:rPr>
        <w:t>考虑一系列诊断标准，并且按照一定的顺序一次诊断一个标准</w:t>
      </w:r>
    </w:p>
    <w:p w14:paraId="36D33434" w14:textId="77777777" w:rsidR="00316E76" w:rsidRDefault="00B579DA">
      <w:pPr>
        <w:spacing w:line="276" w:lineRule="auto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 xml:space="preserve">B </w:t>
      </w:r>
      <w:r>
        <w:rPr>
          <w:rFonts w:ascii="Times New Roman" w:eastAsia="SimSun" w:hAnsi="Times New Roman" w:cs="Times New Roman"/>
        </w:rPr>
        <w:t>同时考虑一系列诊断标准</w:t>
      </w:r>
    </w:p>
    <w:p w14:paraId="5F868BA6" w14:textId="77777777" w:rsidR="00316E76" w:rsidRDefault="00B579DA">
      <w:pPr>
        <w:spacing w:line="276" w:lineRule="auto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 xml:space="preserve">C </w:t>
      </w:r>
      <w:r>
        <w:rPr>
          <w:rFonts w:ascii="Times New Roman" w:eastAsia="SimSun" w:hAnsi="Times New Roman" w:cs="Times New Roman"/>
        </w:rPr>
        <w:t>模拟疾病发展模式</w:t>
      </w:r>
    </w:p>
    <w:p w14:paraId="47A85A90" w14:textId="77777777" w:rsidR="00316E76" w:rsidRDefault="00B579DA">
      <w:pPr>
        <w:spacing w:line="276" w:lineRule="auto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 xml:space="preserve"> </w:t>
      </w:r>
    </w:p>
    <w:p w14:paraId="20A71870" w14:textId="77777777" w:rsidR="00316E76" w:rsidRDefault="00B579DA">
      <w:pPr>
        <w:spacing w:line="276" w:lineRule="auto"/>
        <w:rPr>
          <w:rFonts w:ascii="Times New Roman" w:eastAsia="SimSun" w:hAnsi="Times New Roman" w:cs="Times New Roman"/>
          <w:color w:val="000000"/>
          <w:shd w:val="clear" w:color="auto" w:fill="FFFFFF"/>
        </w:rPr>
      </w:pPr>
      <w:r>
        <w:rPr>
          <w:rFonts w:ascii="Times New Roman" w:eastAsia="SimSun" w:hAnsi="Times New Roman" w:cs="Times New Roman"/>
          <w:color w:val="000000"/>
          <w:shd w:val="clear" w:color="auto" w:fill="FFFFFF"/>
        </w:rPr>
        <w:t xml:space="preserve">3 </w:t>
      </w:r>
      <w:r>
        <w:rPr>
          <w:rFonts w:ascii="Times New Roman" w:eastAsia="SimSun" w:hAnsi="Times New Roman" w:cs="Times New Roman"/>
          <w:color w:val="000000"/>
          <w:shd w:val="clear" w:color="auto" w:fill="FFFFFF"/>
        </w:rPr>
        <w:t>当通过医学影像图片做出诊断结果时，人工智能会怎么做？</w:t>
      </w:r>
    </w:p>
    <w:p w14:paraId="45613729" w14:textId="77777777" w:rsidR="00316E76" w:rsidRDefault="00B579DA">
      <w:pPr>
        <w:spacing w:line="276" w:lineRule="auto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 xml:space="preserve">A </w:t>
      </w:r>
      <w:r>
        <w:rPr>
          <w:rFonts w:ascii="Times New Roman" w:eastAsia="SimSun" w:hAnsi="Times New Roman" w:cs="Times New Roman"/>
        </w:rPr>
        <w:t>计算疾病发生的概率：</w:t>
      </w:r>
      <w:r>
        <w:rPr>
          <w:rFonts w:ascii="Times New Roman" w:eastAsia="SimSun" w:hAnsi="Times New Roman" w:cs="Times New Roman"/>
        </w:rPr>
        <w:t>0%</w:t>
      </w:r>
      <w:r>
        <w:rPr>
          <w:rFonts w:ascii="Times New Roman" w:eastAsia="SimSun" w:hAnsi="Times New Roman" w:cs="Times New Roman"/>
        </w:rPr>
        <w:t>到</w:t>
      </w:r>
      <w:r>
        <w:rPr>
          <w:rFonts w:ascii="Times New Roman" w:eastAsia="SimSun" w:hAnsi="Times New Roman" w:cs="Times New Roman"/>
        </w:rPr>
        <w:t>100%</w:t>
      </w:r>
    </w:p>
    <w:p w14:paraId="3D8DFBC2" w14:textId="77777777" w:rsidR="00316E76" w:rsidRDefault="00B579DA">
      <w:pPr>
        <w:spacing w:line="276" w:lineRule="auto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 xml:space="preserve">B </w:t>
      </w:r>
      <w:r>
        <w:rPr>
          <w:rFonts w:ascii="Times New Roman" w:eastAsia="SimSun" w:hAnsi="Times New Roman" w:cs="Times New Roman"/>
        </w:rPr>
        <w:t>只做出低风险或高风险类别的诊断结果</w:t>
      </w:r>
    </w:p>
    <w:p w14:paraId="0B000F7B" w14:textId="77777777" w:rsidR="00316E76" w:rsidRDefault="00B579DA">
      <w:pPr>
        <w:spacing w:line="276" w:lineRule="auto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 xml:space="preserve">C </w:t>
      </w:r>
      <w:r>
        <w:rPr>
          <w:rFonts w:ascii="Times New Roman" w:eastAsia="SimSun" w:hAnsi="Times New Roman" w:cs="Times New Roman"/>
        </w:rPr>
        <w:t>做出有病或无病的结果</w:t>
      </w:r>
    </w:p>
    <w:p w14:paraId="1C5E9889" w14:textId="77777777" w:rsidR="00316E76" w:rsidRDefault="00316E76">
      <w:pPr>
        <w:spacing w:line="276" w:lineRule="auto"/>
        <w:rPr>
          <w:rFonts w:ascii="Times New Roman" w:hAnsi="Times New Roman" w:cs="Times New Roman"/>
        </w:rPr>
      </w:pPr>
    </w:p>
    <w:p w14:paraId="740E71BE" w14:textId="77777777" w:rsidR="00316E76" w:rsidRDefault="00B579DA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ference </w:t>
      </w:r>
    </w:p>
    <w:p w14:paraId="692E8C25" w14:textId="77777777" w:rsidR="00316E76" w:rsidRDefault="00B579DA">
      <w:pPr>
        <w:pStyle w:val="EndNoteBibliography"/>
        <w:ind w:left="720" w:hanging="720"/>
      </w:pPr>
      <w:r>
        <w:t xml:space="preserve">Cadario, R., Longoni, C., &amp; Morewedge, C. K. (2021). Understanding, explaining, and utilizing medical artificial intelligence. </w:t>
      </w:r>
      <w:r>
        <w:rPr>
          <w:i/>
          <w:iCs/>
        </w:rPr>
        <w:t>Nature Human Behaviour</w:t>
      </w:r>
      <w:r>
        <w:t>,</w:t>
      </w:r>
      <w:r>
        <w:rPr>
          <w:i/>
          <w:iCs/>
        </w:rPr>
        <w:t xml:space="preserve"> 5</w:t>
      </w:r>
      <w:r>
        <w:t>(12), 1636–1642. https://doi.org/10.1038/s41562-021-01146-0.</w:t>
      </w:r>
    </w:p>
    <w:p w14:paraId="39C346AD" w14:textId="77777777" w:rsidR="00316E76" w:rsidRDefault="00316E76">
      <w:pPr>
        <w:spacing w:line="276" w:lineRule="auto"/>
        <w:rPr>
          <w:rFonts w:ascii="Times New Roman" w:hAnsi="Times New Roman" w:cs="Times New Roman"/>
        </w:rPr>
      </w:pPr>
    </w:p>
    <w:p w14:paraId="137B2F85" w14:textId="77777777" w:rsidR="00316E76" w:rsidRDefault="00B579DA">
      <w:pPr>
        <w:widowControl w:val="0"/>
        <w:spacing w:line="276" w:lineRule="auto"/>
        <w:contextualSpacing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lastRenderedPageBreak/>
        <w:t>Subjective knowledge of medical</w:t>
      </w:r>
      <w:r>
        <w:rPr>
          <w:rFonts w:ascii="Times New Roman" w:hAnsi="Times New Roman" w:cs="Times New Roman"/>
          <w:i/>
          <w:iCs/>
        </w:rPr>
        <w:t xml:space="preserve"> AI</w:t>
      </w:r>
    </w:p>
    <w:p w14:paraId="77DABE88" w14:textId="77777777" w:rsidR="00316E76" w:rsidRDefault="00B579DA">
      <w:pPr>
        <w:spacing w:line="276" w:lineRule="auto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1</w:t>
      </w:r>
      <w:r>
        <w:rPr>
          <w:rFonts w:ascii="Times New Roman" w:eastAsia="SimSun" w:hAnsi="Times New Roman" w:cs="Times New Roman"/>
        </w:rPr>
        <w:t>您在多大程度上了解人工智能进行医疗疾病诊断时的决策标准？</w:t>
      </w:r>
    </w:p>
    <w:p w14:paraId="1DCC509C" w14:textId="77777777" w:rsidR="00316E76" w:rsidRDefault="00B579DA">
      <w:pPr>
        <w:spacing w:line="276" w:lineRule="auto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2</w:t>
      </w:r>
      <w:r>
        <w:rPr>
          <w:rFonts w:ascii="Times New Roman" w:eastAsia="SimSun" w:hAnsi="Times New Roman" w:cs="Times New Roman"/>
        </w:rPr>
        <w:t>您在多大程度上理解人工智能进行医疗疾病时的检查过程？</w:t>
      </w:r>
    </w:p>
    <w:p w14:paraId="423D250C" w14:textId="77777777" w:rsidR="00316E76" w:rsidRDefault="00B579DA">
      <w:pPr>
        <w:spacing w:line="276" w:lineRule="auto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3</w:t>
      </w:r>
      <w:r>
        <w:rPr>
          <w:rFonts w:ascii="Times New Roman" w:eastAsia="SimSun" w:hAnsi="Times New Roman" w:cs="Times New Roman"/>
        </w:rPr>
        <w:t>您在多大程度上理解人工智能做出医疗疾病决策后的结果？</w:t>
      </w:r>
    </w:p>
    <w:p w14:paraId="3EC315ED" w14:textId="77777777" w:rsidR="00316E76" w:rsidRDefault="00316E76">
      <w:pPr>
        <w:spacing w:line="276" w:lineRule="auto"/>
        <w:rPr>
          <w:rFonts w:ascii="Times New Roman" w:eastAsia="SimSun" w:hAnsi="Times New Roman" w:cs="Times New Roman"/>
        </w:rPr>
      </w:pPr>
    </w:p>
    <w:p w14:paraId="5D2CF365" w14:textId="77777777" w:rsidR="00316E76" w:rsidRDefault="00B579DA">
      <w:pPr>
        <w:spacing w:line="276" w:lineRule="auto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Reference</w:t>
      </w:r>
    </w:p>
    <w:p w14:paraId="208262C7" w14:textId="77777777" w:rsidR="00316E76" w:rsidRDefault="00B579DA">
      <w:pPr>
        <w:pStyle w:val="EndNoteBibliography"/>
        <w:ind w:left="720" w:hanging="720"/>
      </w:pPr>
      <w:r>
        <w:t xml:space="preserve">Cadario, R., Longoni, C., &amp; Morewedge, C. K. (2021). Understanding, explaining, and utilizing medical artificial intelligence. </w:t>
      </w:r>
      <w:r>
        <w:rPr>
          <w:i/>
          <w:iCs/>
        </w:rPr>
        <w:t>Nature Human Behaviour</w:t>
      </w:r>
      <w:r>
        <w:t>,</w:t>
      </w:r>
      <w:r>
        <w:rPr>
          <w:i/>
          <w:iCs/>
        </w:rPr>
        <w:t xml:space="preserve"> 5</w:t>
      </w:r>
      <w:r>
        <w:t>(12), 1636–1642. https://doi.org/10.1038/s41562-021-01146-0.</w:t>
      </w:r>
    </w:p>
    <w:p w14:paraId="45143426" w14:textId="77777777" w:rsidR="00316E76" w:rsidRDefault="00316E76">
      <w:pPr>
        <w:spacing w:line="276" w:lineRule="auto"/>
        <w:rPr>
          <w:rFonts w:ascii="Times New Roman" w:hAnsi="Times New Roman" w:cs="Times New Roman"/>
        </w:rPr>
      </w:pPr>
    </w:p>
    <w:p w14:paraId="33217710" w14:textId="77777777" w:rsidR="00316E76" w:rsidRDefault="00316E76">
      <w:pPr>
        <w:spacing w:line="276" w:lineRule="auto"/>
        <w:rPr>
          <w:rFonts w:ascii="Times New Roman" w:hAnsi="Times New Roman" w:cs="Times New Roman"/>
        </w:rPr>
      </w:pPr>
    </w:p>
    <w:p w14:paraId="25E171D0" w14:textId="77777777" w:rsidR="00316E76" w:rsidRDefault="00B579DA">
      <w:pPr>
        <w:spacing w:line="276" w:lineRule="auto"/>
        <w:contextualSpacing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Negative attitudes of medical AI</w:t>
      </w:r>
    </w:p>
    <w:p w14:paraId="54D7F999" w14:textId="77777777" w:rsidR="00316E76" w:rsidRDefault="00B579DA">
      <w:pPr>
        <w:spacing w:line="276" w:lineRule="auto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1</w:t>
      </w:r>
      <w:r>
        <w:rPr>
          <w:rFonts w:ascii="Times New Roman" w:eastAsia="SimSun" w:hAnsi="Times New Roman" w:cs="Times New Roman"/>
        </w:rPr>
        <w:t>医疗组织在不道</w:t>
      </w:r>
      <w:r>
        <w:rPr>
          <w:rFonts w:ascii="Times New Roman" w:eastAsia="SimSun" w:hAnsi="Times New Roman" w:cs="Times New Roman"/>
        </w:rPr>
        <w:t>德地使用人工智能</w:t>
      </w:r>
    </w:p>
    <w:p w14:paraId="7C8F55E5" w14:textId="77777777" w:rsidR="00316E76" w:rsidRDefault="00B579DA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/>
        </w:rPr>
        <w:t>2</w:t>
      </w:r>
      <w:r>
        <w:rPr>
          <w:rFonts w:ascii="Times New Roman" w:eastAsia="SimSun" w:hAnsi="Times New Roman" w:cs="Times New Roman"/>
        </w:rPr>
        <w:t>我认为医疗人工智能会犯很多错误</w:t>
      </w:r>
    </w:p>
    <w:p w14:paraId="21DF20F0" w14:textId="77777777" w:rsidR="00316E76" w:rsidRDefault="00B579DA">
      <w:pPr>
        <w:spacing w:line="276" w:lineRule="auto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3</w:t>
      </w:r>
      <w:r>
        <w:rPr>
          <w:rFonts w:ascii="Times New Roman" w:eastAsia="SimSun" w:hAnsi="Times New Roman" w:cs="Times New Roman"/>
        </w:rPr>
        <w:t>我觉得医疗人工智能是邪恶的</w:t>
      </w:r>
    </w:p>
    <w:p w14:paraId="07FF5CA6" w14:textId="77777777" w:rsidR="00316E76" w:rsidRDefault="00B579DA">
      <w:pPr>
        <w:spacing w:line="276" w:lineRule="auto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4</w:t>
      </w:r>
      <w:r>
        <w:rPr>
          <w:rFonts w:ascii="Times New Roman" w:eastAsia="SimSun" w:hAnsi="Times New Roman" w:cs="Times New Roman"/>
        </w:rPr>
        <w:t>医疗人工智能可能会控制人类</w:t>
      </w:r>
    </w:p>
    <w:p w14:paraId="6A920E64" w14:textId="77777777" w:rsidR="00316E76" w:rsidRDefault="00B579DA">
      <w:pPr>
        <w:spacing w:line="276" w:lineRule="auto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5</w:t>
      </w:r>
      <w:r>
        <w:rPr>
          <w:rFonts w:ascii="Times New Roman" w:eastAsia="SimSun" w:hAnsi="Times New Roman" w:cs="Times New Roman"/>
        </w:rPr>
        <w:t>我认为医疗人工智能是危险的</w:t>
      </w:r>
    </w:p>
    <w:p w14:paraId="003EF41D" w14:textId="77777777" w:rsidR="00316E76" w:rsidRDefault="00B579DA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/>
        </w:rPr>
        <w:t>6</w:t>
      </w:r>
      <w:r>
        <w:rPr>
          <w:rFonts w:ascii="Times New Roman" w:eastAsia="SimSun" w:hAnsi="Times New Roman" w:cs="Times New Roman"/>
        </w:rPr>
        <w:t>当想到未来使用医疗人工智能时，我感到非常不安</w:t>
      </w:r>
    </w:p>
    <w:p w14:paraId="0A27B197" w14:textId="77777777" w:rsidR="00316E76" w:rsidRDefault="00B579DA">
      <w:pPr>
        <w:spacing w:line="276" w:lineRule="auto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7</w:t>
      </w:r>
      <w:r>
        <w:rPr>
          <w:rFonts w:ascii="Times New Roman" w:eastAsia="SimSun" w:hAnsi="Times New Roman" w:cs="Times New Roman"/>
        </w:rPr>
        <w:t>如果医疗人工智能被越来越多地使用，像我这样的人会遭殃</w:t>
      </w:r>
    </w:p>
    <w:p w14:paraId="2FD4920C" w14:textId="77777777" w:rsidR="00316E76" w:rsidRDefault="00B579DA">
      <w:pPr>
        <w:spacing w:line="276" w:lineRule="auto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8</w:t>
      </w:r>
      <w:r>
        <w:rPr>
          <w:rFonts w:ascii="Times New Roman" w:eastAsia="SimSun" w:hAnsi="Times New Roman" w:cs="Times New Roman"/>
        </w:rPr>
        <w:t>医疗人工智能被用来监视人</w:t>
      </w:r>
    </w:p>
    <w:p w14:paraId="08F3B450" w14:textId="77777777" w:rsidR="00316E76" w:rsidRDefault="00B579DA">
      <w:pPr>
        <w:pStyle w:val="EndNoteBibliography"/>
        <w:ind w:left="720" w:hanging="720"/>
      </w:pPr>
      <w:r>
        <w:t xml:space="preserve">Reference </w:t>
      </w:r>
    </w:p>
    <w:p w14:paraId="0859231E" w14:textId="77777777" w:rsidR="00316E76" w:rsidRDefault="00B579DA">
      <w:pPr>
        <w:pStyle w:val="EndNoteBibliography"/>
        <w:ind w:left="720" w:hanging="720"/>
      </w:pPr>
      <w:r>
        <w:t>Schepman, A., &amp; Rodway, P. (2020). Initial validation of the general attitudes towards artificial intelligen</w:t>
      </w:r>
      <w:r>
        <w:t xml:space="preserve">ce scale. </w:t>
      </w:r>
      <w:r>
        <w:rPr>
          <w:i/>
          <w:iCs/>
        </w:rPr>
        <w:t>Computers in Human Behavior Reports</w:t>
      </w:r>
      <w:r>
        <w:t>,</w:t>
      </w:r>
      <w:r>
        <w:rPr>
          <w:i/>
          <w:iCs/>
        </w:rPr>
        <w:t xml:space="preserve"> 1</w:t>
      </w:r>
      <w:r>
        <w:t>, 100014. https://doi.org/10.1016/j.chbr.2020.100014.</w:t>
      </w:r>
    </w:p>
    <w:p w14:paraId="5EA4DAA6" w14:textId="77777777" w:rsidR="00316E76" w:rsidRDefault="00316E76">
      <w:pPr>
        <w:spacing w:line="276" w:lineRule="auto"/>
        <w:rPr>
          <w:rFonts w:ascii="Times New Roman" w:eastAsia="SimSun" w:hAnsi="Times New Roman" w:cs="Times New Roman"/>
        </w:rPr>
      </w:pPr>
    </w:p>
    <w:p w14:paraId="756502F5" w14:textId="77777777" w:rsidR="00316E76" w:rsidRDefault="00316E76">
      <w:pPr>
        <w:spacing w:line="276" w:lineRule="auto"/>
        <w:rPr>
          <w:rFonts w:ascii="Times New Roman" w:eastAsia="SimSun" w:hAnsi="Times New Roman" w:cs="Times New Roman"/>
        </w:rPr>
      </w:pPr>
    </w:p>
    <w:p w14:paraId="3F2F61B2" w14:textId="77777777" w:rsidR="00316E76" w:rsidRDefault="00B579DA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lastRenderedPageBreak/>
        <w:t>Behavioral intention of medical AI use</w:t>
      </w:r>
    </w:p>
    <w:p w14:paraId="17C3CAB3" w14:textId="77777777" w:rsidR="00316E76" w:rsidRDefault="00B579DA">
      <w:pPr>
        <w:spacing w:line="276" w:lineRule="auto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1</w:t>
      </w:r>
      <w:r>
        <w:rPr>
          <w:rFonts w:ascii="Times New Roman" w:eastAsia="SimSun" w:hAnsi="Times New Roman" w:cs="Times New Roman"/>
        </w:rPr>
        <w:t>我同意在临床上使用人工智能</w:t>
      </w:r>
    </w:p>
    <w:p w14:paraId="4D43F11F" w14:textId="77777777" w:rsidR="00316E76" w:rsidRDefault="00B579DA">
      <w:pPr>
        <w:spacing w:line="276" w:lineRule="auto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2</w:t>
      </w:r>
      <w:r>
        <w:rPr>
          <w:rFonts w:ascii="Times New Roman" w:eastAsia="SimSun" w:hAnsi="Times New Roman" w:cs="Times New Roman"/>
        </w:rPr>
        <w:t>我会考虑将人工智能用于医疗目的</w:t>
      </w:r>
    </w:p>
    <w:p w14:paraId="4285FFAA" w14:textId="77777777" w:rsidR="00316E76" w:rsidRDefault="00B579DA">
      <w:pPr>
        <w:spacing w:line="276" w:lineRule="auto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3</w:t>
      </w:r>
      <w:r>
        <w:rPr>
          <w:rFonts w:ascii="Times New Roman" w:eastAsia="SimSun" w:hAnsi="Times New Roman" w:cs="Times New Roman"/>
        </w:rPr>
        <w:t>我想使用人工智能来管理我的医疗工作</w:t>
      </w:r>
    </w:p>
    <w:p w14:paraId="29ADE896" w14:textId="77777777" w:rsidR="00316E76" w:rsidRDefault="00B579DA">
      <w:pPr>
        <w:spacing w:line="276" w:lineRule="auto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4</w:t>
      </w:r>
      <w:r>
        <w:rPr>
          <w:rFonts w:ascii="Times New Roman" w:eastAsia="SimSun" w:hAnsi="Times New Roman" w:cs="Times New Roman"/>
        </w:rPr>
        <w:t>在未来，我愿意使用人工智能进行诊断和治疗</w:t>
      </w:r>
    </w:p>
    <w:p w14:paraId="0FC09571" w14:textId="77777777" w:rsidR="00316E76" w:rsidRDefault="00B579DA">
      <w:pPr>
        <w:spacing w:line="276" w:lineRule="auto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5</w:t>
      </w:r>
      <w:r>
        <w:rPr>
          <w:rFonts w:ascii="Times New Roman" w:eastAsia="SimSun" w:hAnsi="Times New Roman" w:cs="Times New Roman"/>
        </w:rPr>
        <w:t>我很可能会采纳人工智能提供的医疗规划建议</w:t>
      </w:r>
    </w:p>
    <w:p w14:paraId="6A31C672" w14:textId="77777777" w:rsidR="00316E76" w:rsidRDefault="00316E76">
      <w:pPr>
        <w:spacing w:line="276" w:lineRule="auto"/>
        <w:rPr>
          <w:rFonts w:ascii="Times New Roman" w:eastAsia="SimSun" w:hAnsi="Times New Roman" w:cs="Times New Roman"/>
        </w:rPr>
      </w:pPr>
    </w:p>
    <w:p w14:paraId="1296FEAD" w14:textId="77777777" w:rsidR="00316E76" w:rsidRDefault="00B579DA">
      <w:pPr>
        <w:spacing w:line="276" w:lineRule="auto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 xml:space="preserve">Reference </w:t>
      </w:r>
    </w:p>
    <w:p w14:paraId="45B4DE9B" w14:textId="77777777" w:rsidR="00316E76" w:rsidRDefault="00B579DA">
      <w:pPr>
        <w:pStyle w:val="EndNoteBibliography"/>
        <w:ind w:left="720" w:hanging="720"/>
      </w:pPr>
      <w:r>
        <w:t xml:space="preserve">Esmaeilzadeh, P. (2020). Use of AI-based tools for healthcare purposes: A survey study from consumers’ perspectives. </w:t>
      </w:r>
      <w:r>
        <w:rPr>
          <w:i/>
          <w:iCs/>
        </w:rPr>
        <w:t>BMC Medical Informatics and Decision Making</w:t>
      </w:r>
      <w:r>
        <w:t>,</w:t>
      </w:r>
      <w:r>
        <w:rPr>
          <w:i/>
          <w:iCs/>
        </w:rPr>
        <w:t xml:space="preserve"> 20</w:t>
      </w:r>
      <w:r>
        <w:t>(1), 170. https://doi.org/10.1186/s12911-020-01191-1.</w:t>
      </w:r>
    </w:p>
    <w:sectPr w:rsidR="00316E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汉仪中等线KW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6F98"/>
    <w:rsid w:val="0005750A"/>
    <w:rsid w:val="000A1CA9"/>
    <w:rsid w:val="001748D4"/>
    <w:rsid w:val="00196CE4"/>
    <w:rsid w:val="00204023"/>
    <w:rsid w:val="002E0F71"/>
    <w:rsid w:val="003069BF"/>
    <w:rsid w:val="00316E76"/>
    <w:rsid w:val="00363432"/>
    <w:rsid w:val="00441F71"/>
    <w:rsid w:val="007A498D"/>
    <w:rsid w:val="009A7CC7"/>
    <w:rsid w:val="00B579DA"/>
    <w:rsid w:val="00BD6F98"/>
    <w:rsid w:val="00E14A80"/>
    <w:rsid w:val="00FF77B1"/>
    <w:rsid w:val="7FFD9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1104E"/>
  <w15:docId w15:val="{F3E43BC0-9047-46A6-A7A3-EB0EE6CCE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zh-C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rPr>
      <w:rFonts w:ascii="Times New Roman" w:eastAsia="Times New Roman" w:hAnsi="Times New Roman" w:cs="Times New Roman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qFormat/>
    <w:pPr>
      <w:spacing w:before="100" w:beforeAutospacing="1" w:line="480" w:lineRule="auto"/>
    </w:pPr>
    <w:rPr>
      <w:rFonts w:ascii="Times New Roman" w:eastAsia="SimSu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1</Words>
  <Characters>1492</Characters>
  <Application>Microsoft Office Word</Application>
  <DocSecurity>0</DocSecurity>
  <Lines>12</Lines>
  <Paragraphs>3</Paragraphs>
  <ScaleCrop>false</ScaleCrop>
  <Company>JNU</Company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haixia</dc:creator>
  <cp:lastModifiedBy>Susie Bradley</cp:lastModifiedBy>
  <cp:revision>2</cp:revision>
  <dcterms:created xsi:type="dcterms:W3CDTF">2022-10-03T13:45:00Z</dcterms:created>
  <dcterms:modified xsi:type="dcterms:W3CDTF">2022-10-03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8.0.6081</vt:lpwstr>
  </property>
</Properties>
</file>